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Microsatellite loci (according to Leder </w:t>
      </w:r>
      <w:r>
        <w:rPr>
          <w:i/>
          <w:lang w:val="en-GB"/>
        </w:rPr>
        <w:t>et al.</w:t>
      </w:r>
      <w:r>
        <w:rPr>
          <w:lang w:val="en-GB"/>
        </w:rPr>
        <w:t xml:space="preserve"> 2008), forward and reverse primer sequences (5´ 3´), labelling dye and final primer concentrations used for the multiplex PCR-rea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7"/>
        <w:gridCol w:w="3274"/>
        <w:gridCol w:w="3751"/>
        <w:gridCol w:w="1033"/>
        <w:gridCol w:w="1318"/>
      </w:tblGrid>
      <w:tr>
        <w:trPr>
          <w:trHeight w:val="255" w:hRule="atLeast"/>
        </w:trPr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us</w:t>
            </w:r>
          </w:p>
        </w:tc>
        <w:tc>
          <w:tcPr>
            <w:tcW w:w="3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rward sequence</w:t>
            </w:r>
          </w:p>
        </w:tc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verse sequenc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y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centration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hy216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</w:rPr>
              <w:t>GGTGCTGCTCAAGGACTTC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GCCAACACCATCGTTCT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exa64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4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hy407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TAGCCTATGTCTACCAGA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GCTCTTCCCAGATTCTAA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exa64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5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hy401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ATATTAATTGGTTACACTT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TCTTAAACTAACAACTTGCTA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exa64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2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hy326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TTGTGCTGGTAATG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CTAAAGGGAGTATAAGCAAC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exa64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2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y361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TGAGCCAAAGTCTGTC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TCAGGGAGCTGAGACGA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exa64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hy223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CTGGTCCTTAGCTTA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CATCTGCTTCTCTATCCCC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D70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15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hy235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GTGTAACAGTAGGG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TCTATGTAAACCTAAAGC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D70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15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hy329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TGAGCTGAGGTTCA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AGCTACATCGCAGT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D70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25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hy452</w:t>
            </w:r>
          </w:p>
        </w:tc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CCAATAGCCGCAAACT</w:t>
            </w:r>
          </w:p>
        </w:tc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GATGCAGATTATTAGCCT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D70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µM</w:t>
            </w:r>
          </w:p>
        </w:tc>
      </w:tr>
      <w:tr>
        <w:trPr>
          <w:trHeight w:val="255" w:hRule="atLeast"/>
        </w:trPr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y339</w:t>
            </w:r>
          </w:p>
        </w:tc>
        <w:tc>
          <w:tcPr>
            <w:tcW w:w="3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GGAGGTGATGGTAAAT</w:t>
            </w:r>
          </w:p>
        </w:tc>
        <w:tc>
          <w:tcPr>
            <w:tcW w:w="3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ACACAGCACAGCATAACAT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D70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µ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5:00Z</dcterms:created>
  <dc:creator>mpaeckert</dc:creator>
  <dc:description/>
  <cp:keywords/>
  <dc:language>en-US</dc:language>
  <cp:lastModifiedBy>0006759</cp:lastModifiedBy>
  <dcterms:modified xsi:type="dcterms:W3CDTF">2013-10-19T14:50:00Z</dcterms:modified>
  <cp:revision>3</cp:revision>
  <dc:subject/>
  <dc:title>Table S2</dc:title>
</cp:coreProperties>
</file>